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  <w:sz w:val="16"/>
          <w:szCs w:val="16"/>
        </w:rPr>
        <w:t xml:space="preserve">Project </w:t>
        <w:tab/>
        <w:tab/>
        <w:t>Principal investigator</w:t>
        <w:tab/>
        <w:tab/>
        <w:t xml:space="preserve">Year </w:t>
        <w:tab/>
        <w:tab/>
        <w:t>Title</w:t>
        <w:tab/>
        <w:tab/>
        <w:tab/>
        <w:tab/>
        <w:tab/>
        <w:tab/>
        <w:tab/>
        <w:tab/>
        <w:t>Con-</w:t>
        <w:tab/>
        <w:t>Liter-</w:t>
        <w:tab/>
        <w:t>Pol-</w:t>
        <w:tab/>
        <w:t>Consult-</w:t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  <w:sz w:val="16"/>
          <w:szCs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ceptual</w:t>
        <w:tab/>
        <w:t xml:space="preserve">ature       icy </w:t>
        <w:tab/>
        <w:t>ation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16"/>
          <w:szCs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pping mapping mapping</w:t>
        <w:tab/>
        <w:t>exercise</w:t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  <w:sz w:val="16"/>
          <w:szCs w:val="16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02</w:t>
        <w:tab/>
        <w:tab/>
        <w:t xml:space="preserve">Professor George Freeman </w:t>
        <w:tab/>
        <w:t>2000</w:t>
        <w:tab/>
        <w:tab/>
        <w:t xml:space="preserve">Continuity of care scoping exercise </w:t>
        <w:tab/>
        <w:tab/>
        <w:tab/>
        <w:tab/>
        <w:tab/>
        <w:t>√</w:t>
        <w:tab/>
        <w:t>√</w:t>
        <w:tab/>
        <w:t>x</w:t>
        <w:tab/>
        <w:t>x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03</w:t>
        <w:tab/>
        <w:tab/>
        <w:t xml:space="preserve">Professor Paula Nicolson </w:t>
        <w:tab/>
        <w:tab/>
        <w:t>2000</w:t>
        <w:tab/>
        <w:tab/>
        <w:t xml:space="preserve">Eliciting and assessing users' views on the processes of </w:t>
        <w:tab/>
        <w:tab/>
        <w:t>x</w:t>
        <w:tab/>
        <w:t>√</w:t>
        <w:tab/>
        <w:t>x</w:t>
        <w:tab/>
        <w:t>√</w:t>
      </w:r>
    </w:p>
    <w:p>
      <w:pPr>
        <w:pStyle w:val="Normal"/>
        <w:ind w:left="5040" w:firstLine="720"/>
        <w:rPr/>
      </w:pPr>
      <w:r>
        <w:rPr>
          <w:rFonts w:cs="Arial" w:ascii="Arial" w:hAnsi="Arial"/>
          <w:color w:val="000000"/>
          <w:sz w:val="18"/>
          <w:szCs w:val="18"/>
        </w:rPr>
        <w:t>health care: a methodological scoping exercise</w:t>
      </w:r>
    </w:p>
    <w:p>
      <w:pPr>
        <w:pStyle w:val="Normal"/>
        <w:ind w:left="3600" w:firstLine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05</w:t>
        <w:tab/>
        <w:tab/>
        <w:t xml:space="preserve">Dr Martin Gulliford </w:t>
        <w:tab/>
        <w:tab/>
        <w:t>2000</w:t>
        <w:tab/>
        <w:tab/>
        <w:t>Access to health care services: a scoping exercise</w:t>
        <w:tab/>
        <w:tab/>
        <w:tab/>
        <w:t>x</w:t>
        <w:tab/>
        <w:t>√</w:t>
        <w:tab/>
        <w:t>x</w:t>
        <w:tab/>
        <w:t>x</w:t>
      </w:r>
    </w:p>
    <w:p>
      <w:pPr>
        <w:pStyle w:val="Normal"/>
        <w:ind w:left="3600" w:firstLine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12</w:t>
        <w:tab/>
        <w:tab/>
        <w:t>Dr Rebecca Rosen</w:t>
        <w:tab/>
        <w:tab/>
        <w:t>2000</w:t>
        <w:tab/>
        <w:tab/>
        <w:t xml:space="preserve">Access to health care: taking forward the findings  </w:t>
        <w:tab/>
        <w:tab/>
        <w:tab/>
        <w:t>√</w:t>
        <w:tab/>
        <w:t>x</w:t>
        <w:tab/>
        <w:t>√</w:t>
        <w:tab/>
        <w:t>√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15</w:t>
        <w:tab/>
        <w:tab/>
        <w:t xml:space="preserve">Dr Hilary Arksey </w:t>
        <w:tab/>
        <w:tab/>
        <w:tab/>
        <w:t>2001</w:t>
        <w:tab/>
        <w:tab/>
        <w:t xml:space="preserve">Mental health scoping exercise: research on services to </w:t>
        <w:tab/>
        <w:tab/>
        <w:t>x</w:t>
        <w:tab/>
        <w:t>√</w:t>
        <w:tab/>
        <w:t>x</w:t>
        <w:tab/>
        <w:t>√</w:t>
      </w:r>
    </w:p>
    <w:p>
      <w:pPr>
        <w:pStyle w:val="Normal"/>
        <w:ind w:left="5040" w:firstLine="720"/>
        <w:rPr/>
      </w:pPr>
      <w:r>
        <w:rPr>
          <w:rFonts w:cs="Arial" w:ascii="Arial" w:hAnsi="Arial"/>
          <w:color w:val="000000"/>
          <w:sz w:val="18"/>
          <w:szCs w:val="18"/>
        </w:rPr>
        <w:t xml:space="preserve">support carers for people with mental health problems 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</w:rPr>
        <w:t>SDO/19a</w:t>
        <w:tab/>
        <w:t>Professor Ewan Ferlie</w:t>
        <w:tab/>
        <w:tab/>
        <w:t>2002</w:t>
        <w:tab/>
        <w:tab/>
        <w:t xml:space="preserve">Relationships between health care organisations: a critical </w:t>
        <w:tab/>
        <w:tab/>
        <w:t>x</w:t>
        <w:tab/>
        <w:t>√</w:t>
        <w:tab/>
        <w:t>x</w:t>
        <w:tab/>
        <w:t>x</w:t>
      </w:r>
    </w:p>
    <w:p>
      <w:pPr>
        <w:pStyle w:val="Normal"/>
        <w:ind w:left="5040" w:firstLine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overview of the literature and a research agenda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20</w:t>
        <w:tab/>
        <w:tab/>
        <w:t>Professor Fiona Ross</w:t>
        <w:tab/>
        <w:tab/>
        <w:t>2002</w:t>
        <w:tab/>
        <w:tab/>
        <w:t xml:space="preserve">Identifying research priorities in nursing, midwifery service </w:t>
        <w:tab/>
        <w:tab/>
        <w:t>x</w:t>
        <w:tab/>
        <w:t>√</w:t>
        <w:tab/>
        <w:t>x</w:t>
        <w:tab/>
        <w:t>√</w:t>
      </w:r>
    </w:p>
    <w:p>
      <w:pPr>
        <w:pStyle w:val="Normal"/>
        <w:ind w:left="5040" w:firstLine="720"/>
        <w:rPr/>
      </w:pPr>
      <w:r>
        <w:rPr>
          <w:rFonts w:cs="Arial" w:ascii="Arial" w:hAnsi="Arial"/>
          <w:color w:val="000000"/>
          <w:sz w:val="18"/>
          <w:szCs w:val="18"/>
        </w:rPr>
        <w:t>delivery and organisation: a scoping exercise </w:t>
      </w:r>
    </w:p>
    <w:p>
      <w:pPr>
        <w:pStyle w:val="Normal"/>
        <w:ind w:left="3600" w:firstLine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50</w:t>
        <w:tab/>
        <w:tab/>
        <w:t xml:space="preserve">Professor Trevor Sheldon </w:t>
        <w:tab/>
        <w:tab/>
        <w:t>2003</w:t>
        <w:tab/>
        <w:tab/>
        <w:t xml:space="preserve">Workforce and health outcomes: a scoping exercise </w:t>
        <w:tab/>
        <w:tab/>
        <w:tab/>
        <w:t>x</w:t>
        <w:tab/>
        <w:t>√</w:t>
        <w:tab/>
        <w:t>x</w:t>
        <w:tab/>
        <w:t>x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51</w:t>
        <w:tab/>
        <w:tab/>
        <w:t xml:space="preserve">Professor Roy Carr-Hill </w:t>
        <w:tab/>
        <w:tab/>
        <w:t>2003</w:t>
        <w:tab/>
        <w:tab/>
        <w:t>The potential for improving the effectiveness of the workforce</w:t>
        <w:tab/>
        <w:tab/>
        <w:t>x</w:t>
        <w:tab/>
        <w:t>√</w:t>
        <w:tab/>
        <w:t>x</w:t>
        <w:tab/>
        <w:t>x</w:t>
      </w:r>
    </w:p>
    <w:p>
      <w:pPr>
        <w:pStyle w:val="Normal"/>
        <w:ind w:left="5040" w:firstLine="720"/>
        <w:rPr/>
      </w:pPr>
      <w:r>
        <w:rPr>
          <w:rFonts w:cs="Arial" w:ascii="Arial" w:hAnsi="Arial"/>
          <w:color w:val="000000"/>
          <w:sz w:val="18"/>
          <w:szCs w:val="18"/>
        </w:rPr>
        <w:t xml:space="preserve">in secondary care: what is the evidence? A scoping exercise </w:t>
      </w:r>
    </w:p>
    <w:p>
      <w:pPr>
        <w:pStyle w:val="Normal"/>
        <w:ind w:left="3600" w:firstLine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52</w:t>
        <w:tab/>
        <w:tab/>
        <w:t>Professor Robert Elliott</w:t>
        <w:tab/>
        <w:tab/>
        <w:t>2003</w:t>
        <w:tab/>
        <w:tab/>
        <w:t xml:space="preserve">The impact of local labour market factors on the organisation </w:t>
        <w:tab/>
        <w:tab/>
        <w:t>x</w:t>
        <w:tab/>
        <w:t>√</w:t>
        <w:tab/>
        <w:t>x</w:t>
        <w:tab/>
        <w:t>x</w:t>
      </w:r>
    </w:p>
    <w:p>
      <w:pPr>
        <w:pStyle w:val="Normal"/>
        <w:ind w:left="5040" w:firstLine="720"/>
        <w:rPr/>
      </w:pPr>
      <w:r>
        <w:rPr>
          <w:rFonts w:cs="Arial" w:ascii="Arial" w:hAnsi="Arial"/>
          <w:color w:val="000000"/>
          <w:sz w:val="18"/>
          <w:szCs w:val="18"/>
        </w:rPr>
        <w:t>and delivery of health services: a scoping exercise</w:t>
      </w:r>
    </w:p>
    <w:p>
      <w:pPr>
        <w:pStyle w:val="Normal"/>
        <w:ind w:left="3600" w:firstLine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55</w:t>
        <w:tab/>
        <w:tab/>
        <w:t xml:space="preserve">Professor Rod Sheaff </w:t>
        <w:tab/>
        <w:tab/>
        <w:t>2003</w:t>
        <w:tab/>
        <w:tab/>
        <w:t xml:space="preserve">Organisational factors and performance: a scoping exercise </w:t>
        <w:tab/>
        <w:tab/>
        <w:t>√</w:t>
        <w:tab/>
        <w:t>√</w:t>
        <w:tab/>
        <w:t>x</w:t>
        <w:tab/>
        <w:t>x</w:t>
      </w:r>
    </w:p>
    <w:p>
      <w:pPr>
        <w:pStyle w:val="Normal"/>
        <w:ind w:left="3600" w:firstLine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59</w:t>
        <w:tab/>
        <w:tab/>
        <w:t xml:space="preserve">Professor Ray Jones </w:t>
        <w:tab/>
        <w:tab/>
        <w:t>2003</w:t>
        <w:tab/>
        <w:tab/>
        <w:t xml:space="preserve">E-health policy context and consultation with stakeholders </w:t>
        <w:tab/>
        <w:tab/>
        <w:t>x</w:t>
        <w:tab/>
        <w:t>x</w:t>
        <w:tab/>
        <w:t>√</w:t>
        <w:tab/>
        <w:t>√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60</w:t>
        <w:tab/>
        <w:tab/>
        <w:t xml:space="preserve">Dr Claudia Pagliari </w:t>
        <w:tab/>
        <w:tab/>
        <w:t>2003</w:t>
        <w:tab/>
        <w:tab/>
        <w:t>Literature review and conceptual map of the area of e-health</w:t>
        <w:tab/>
        <w:tab/>
        <w:t>√</w:t>
        <w:tab/>
        <w:t>√</w:t>
        <w:tab/>
        <w:t>x</w:t>
        <w:tab/>
        <w:t>x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</w:rPr>
        <w:t>SDO/68</w:t>
        <w:tab/>
        <w:tab/>
        <w:t>Professor Alison While</w:t>
        <w:tab/>
        <w:tab/>
        <w:t>2004</w:t>
        <w:tab/>
        <w:tab/>
        <w:t>A scoping exercise: the nursing, midwifery and health visiting</w:t>
        <w:tab/>
        <w:tab/>
        <w:t>x</w:t>
        <w:tab/>
        <w:t>√</w:t>
        <w:tab/>
        <w:t>x</w:t>
        <w:tab/>
        <w:t>x</w:t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</w:rPr>
        <w:tab/>
        <w:tab/>
        <w:tab/>
        <w:tab/>
        <w:tab/>
        <w:tab/>
        <w:tab/>
        <w:tab/>
        <w:t>contribution to child health services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eastAsia="Arial" w:cs="Arial" w:ascii="Arial" w:hAnsi="Arial"/>
          <w:color w:val="000000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76</w:t>
        <w:tab/>
        <w:tab/>
        <w:t xml:space="preserve">Professor Rob Horne </w:t>
        <w:tab/>
        <w:tab/>
        <w:t>2004</w:t>
        <w:tab/>
        <w:tab/>
        <w:t>Concordance, adherence and compliance in medicine taking:</w:t>
        <w:tab/>
        <w:tab/>
        <w:t>√</w:t>
        <w:tab/>
        <w:t>√</w:t>
        <w:tab/>
        <w:t>√</w:t>
        <w:tab/>
        <w:t>x</w:t>
      </w:r>
    </w:p>
    <w:p>
      <w:pPr>
        <w:pStyle w:val="Normal"/>
        <w:ind w:left="5040" w:firstLine="720"/>
        <w:rPr/>
      </w:pPr>
      <w:r>
        <w:rPr>
          <w:rFonts w:cs="Arial" w:ascii="Arial" w:hAnsi="Arial"/>
          <w:color w:val="000000"/>
          <w:sz w:val="18"/>
          <w:szCs w:val="18"/>
        </w:rPr>
        <w:t>a scoping exercise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81</w:t>
        <w:tab/>
        <w:tab/>
        <w:t xml:space="preserve">Professor Tom Burns </w:t>
        <w:tab/>
        <w:tab/>
        <w:t>2004</w:t>
        <w:tab/>
        <w:tab/>
        <w:t xml:space="preserve">Measuring outcomes for carers for people with mental health </w:t>
        <w:tab/>
        <w:tab/>
        <w:t>√</w:t>
        <w:tab/>
        <w:t>√</w:t>
        <w:tab/>
        <w:t>x</w:t>
        <w:tab/>
        <w:t>x</w:t>
      </w:r>
    </w:p>
    <w:p>
      <w:pPr>
        <w:pStyle w:val="Normal"/>
        <w:ind w:left="5040" w:firstLine="720"/>
        <w:rPr/>
      </w:pPr>
      <w:r>
        <w:rPr>
          <w:rFonts w:cs="Arial" w:ascii="Arial" w:hAnsi="Arial"/>
          <w:color w:val="000000"/>
          <w:sz w:val="18"/>
          <w:szCs w:val="18"/>
        </w:rPr>
        <w:t xml:space="preserve">problems 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</w:rPr>
        <w:t>SDO/82</w:t>
        <w:tab/>
        <w:tab/>
        <w:t>Professor Martin Roland</w:t>
        <w:tab/>
        <w:tab/>
        <w:t>2005</w:t>
        <w:tab/>
        <w:tab/>
        <w:t>Outpatient services and primary care</w:t>
        <w:tab/>
        <w:tab/>
        <w:tab/>
        <w:tab/>
        <w:t>x</w:t>
        <w:tab/>
        <w:t>√</w:t>
        <w:tab/>
        <w:t>x</w:t>
        <w:tab/>
        <w:t>x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</w:rPr>
        <w:t>SDO/85</w:t>
        <w:tab/>
        <w:tab/>
        <w:t>Ms Angela Greatley</w:t>
        <w:tab/>
        <w:tab/>
        <w:t>2005</w:t>
        <w:tab/>
        <w:tab/>
        <w:t xml:space="preserve">A synthesis of literature and policy documents for patient and </w:t>
        <w:tab/>
        <w:tab/>
        <w:t>x</w:t>
        <w:tab/>
        <w:t>√</w:t>
        <w:tab/>
        <w:t>√</w:t>
        <w:tab/>
        <w:t>x</w:t>
      </w:r>
    </w:p>
    <w:p>
      <w:pPr>
        <w:pStyle w:val="Normal"/>
        <w:ind w:left="5040" w:firstLine="720"/>
        <w:rPr/>
      </w:pPr>
      <w:r>
        <w:rPr>
          <w:rFonts w:cs="Arial" w:ascii="Arial" w:hAnsi="Arial"/>
          <w:color w:val="000000"/>
          <w:sz w:val="18"/>
          <w:szCs w:val="18"/>
        </w:rPr>
        <w:t xml:space="preserve">carer-centred mental health research priorities </w:t>
      </w:r>
    </w:p>
    <w:p>
      <w:pPr>
        <w:pStyle w:val="Normal"/>
        <w:ind w:left="5040" w:firstLine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  <w:sz w:val="16"/>
          <w:szCs w:val="16"/>
        </w:rPr>
        <w:t xml:space="preserve">Project </w:t>
        <w:tab/>
        <w:tab/>
        <w:t>Principal investigator</w:t>
        <w:tab/>
        <w:tab/>
        <w:t xml:space="preserve">Year </w:t>
        <w:tab/>
        <w:tab/>
        <w:t>Title</w:t>
        <w:tab/>
        <w:tab/>
        <w:tab/>
        <w:tab/>
        <w:tab/>
        <w:tab/>
        <w:tab/>
        <w:tab/>
        <w:t>Con-</w:t>
        <w:tab/>
        <w:t>Liter-</w:t>
        <w:tab/>
        <w:t>Pol-</w:t>
        <w:tab/>
        <w:t>Consult -</w:t>
      </w:r>
    </w:p>
    <w:p>
      <w:pPr>
        <w:pStyle w:val="Normal"/>
        <w:rPr>
          <w:rFonts w:ascii="Arial" w:hAnsi="Arial" w:cs="Arial"/>
          <w:b/>
          <w:b/>
          <w:color w:val="000000"/>
          <w:sz w:val="16"/>
          <w:szCs w:val="16"/>
        </w:rPr>
      </w:pPr>
      <w:r>
        <w:rPr>
          <w:rFonts w:cs="Arial" w:ascii="Arial" w:hAnsi="Arial"/>
          <w:b/>
          <w:color w:val="000000"/>
          <w:sz w:val="16"/>
          <w:szCs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ceptual</w:t>
        <w:tab/>
        <w:t xml:space="preserve">ature       icy </w:t>
        <w:tab/>
        <w:t>ation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16"/>
          <w:szCs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pping mapping mapping</w:t>
        <w:tab/>
        <w:t>exercise</w:t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86</w:t>
        <w:tab/>
        <w:tab/>
        <w:t>Ms Angela Greatley</w:t>
        <w:tab/>
        <w:tab/>
        <w:t>2005</w:t>
        <w:tab/>
        <w:tab/>
        <w:t xml:space="preserve">Patient and carer-centred mental health services research </w:t>
        <w:tab/>
        <w:tab/>
        <w:t>x</w:t>
        <w:tab/>
        <w:t>x</w:t>
        <w:tab/>
        <w:t>x</w:t>
        <w:tab/>
        <w:t>√</w:t>
      </w:r>
    </w:p>
    <w:p>
      <w:pPr>
        <w:pStyle w:val="Normal"/>
        <w:ind w:left="5040" w:firstLine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priorities: a consultation exercise with relevant stakeholders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132</w:t>
        <w:tab/>
        <w:t>Dr John Gladman</w:t>
        <w:tab/>
        <w:tab/>
        <w:tab/>
        <w:t>2006</w:t>
        <w:tab/>
        <w:tab/>
        <w:t xml:space="preserve">Specialist rehabilitation for neurological conditions: a literature </w:t>
        <w:tab/>
        <w:tab/>
        <w:t>x</w:t>
        <w:tab/>
        <w:t>√</w:t>
        <w:tab/>
        <w:t>x</w:t>
        <w:tab/>
        <w:t>x</w:t>
      </w:r>
    </w:p>
    <w:p>
      <w:pPr>
        <w:pStyle w:val="Normal"/>
        <w:ind w:left="5040" w:firstLine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 xml:space="preserve">review and mapping study </w:t>
        <w:tab/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139</w:t>
        <w:tab/>
        <w:t>Professor Sallie Lamb</w:t>
        <w:tab/>
        <w:tab/>
        <w:t>2006</w:t>
        <w:tab/>
        <w:tab/>
        <w:t>Scoping exercise on fallers' clinics</w:t>
        <w:tab/>
        <w:tab/>
        <w:tab/>
        <w:tab/>
        <w:tab/>
        <w:t>x</w:t>
        <w:tab/>
        <w:t>√</w:t>
        <w:tab/>
        <w:t>x</w:t>
        <w:tab/>
        <w:t>√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143</w:t>
        <w:tab/>
        <w:t>Professor Irene Higginson</w:t>
        <w:tab/>
        <w:tab/>
        <w:t>2006</w:t>
        <w:tab/>
        <w:tab/>
        <w:t xml:space="preserve">A scoping exercise: generalist services for people at the end </w:t>
        <w:tab/>
        <w:tab/>
        <w:t>x</w:t>
        <w:tab/>
        <w:t>√</w:t>
        <w:tab/>
        <w:t>x</w:t>
        <w:tab/>
        <w:t>√</w:t>
      </w:r>
    </w:p>
    <w:p>
      <w:pPr>
        <w:pStyle w:val="Normal"/>
        <w:ind w:left="5040" w:firstLine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 xml:space="preserve">of life 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150</w:t>
        <w:tab/>
        <w:t xml:space="preserve">Professor David Hunter </w:t>
        <w:tab/>
        <w:tab/>
        <w:t>2006</w:t>
        <w:tab/>
        <w:tab/>
        <w:t>Scoping study of the public health system In England</w:t>
        <w:tab/>
        <w:tab/>
        <w:tab/>
        <w:t>x</w:t>
        <w:tab/>
        <w:t>√</w:t>
        <w:tab/>
        <w:t>x</w:t>
        <w:tab/>
        <w:t>x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SDO/152</w:t>
        <w:tab/>
        <w:t>Dr Ruth Townsley</w:t>
        <w:tab/>
        <w:tab/>
        <w:tab/>
        <w:t>2006</w:t>
        <w:tab/>
        <w:tab/>
        <w:t>Shaping our future: a scoping and consultation exercise to establish</w:t>
        <w:tab/>
        <w:t>x</w:t>
        <w:tab/>
        <w:t>√</w:t>
        <w:tab/>
        <w:t>x</w:t>
        <w:tab/>
        <w:t>√</w:t>
      </w:r>
    </w:p>
    <w:p>
      <w:pPr>
        <w:pStyle w:val="Normal"/>
        <w:ind w:left="5040" w:firstLine="720"/>
        <w:rPr/>
      </w:pPr>
      <w:r>
        <w:rPr>
          <w:rFonts w:cs="Arial" w:ascii="Arial" w:hAnsi="Arial"/>
          <w:color w:val="000000"/>
          <w:sz w:val="18"/>
          <w:szCs w:val="18"/>
        </w:rPr>
        <w:t xml:space="preserve">research priorities in learning disabilities for the next ten years </w:t>
        <w:tab/>
        <w:tab/>
        <w:tab/>
        <w:tab/>
      </w:r>
    </w:p>
    <w:sectPr>
      <w:headerReference w:type="default" r:id="rId2"/>
      <w:footerReference w:type="default" r:id="rId3"/>
      <w:type w:val="nextPage"/>
      <w:pgSz w:orient="landscape" w:w="15840" w:h="12240"/>
      <w:pgMar w:left="567" w:right="567" w:gutter="0" w:header="0" w:top="851" w:footer="454" w:bottom="6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ab/>
      <w:tab/>
      <w:tab/>
      <w:tab/>
      <w:tab/>
      <w:tab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Normal"/>
      <w:jc w:val="center"/>
      <w:rPr/>
    </w:pPr>
    <w:r>
      <w:rPr>
        <w:rFonts w:cs="Arial" w:ascii="Arial" w:hAnsi="Arial"/>
        <w:b/>
        <w:color w:val="000000"/>
        <w:sz w:val="20"/>
        <w:szCs w:val="20"/>
      </w:rPr>
      <w:t>Additional file 1: service delivery and organisation research programme scoping studies 2000 to 2006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12:41:00Z</dcterms:created>
  <dc:creator>Phsrsand</dc:creator>
  <dc:description/>
  <dc:language>en-US</dc:language>
  <cp:lastModifiedBy>Phsrsand</cp:lastModifiedBy>
  <cp:lastPrinted>2007-08-31T12:38:00Z</cp:lastPrinted>
  <dcterms:modified xsi:type="dcterms:W3CDTF">2008-06-27T12:41:00Z</dcterms:modified>
  <cp:revision>2</cp:revision>
  <dc:subject/>
  <dc:title>SDO Programme Scoping Exercises 2000 to 2006</dc:title>
</cp:coreProperties>
</file>